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able S6. Different clinical outcomes between low- and high-risk group pati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ents among the cohorts.</w:t>
      </w:r>
    </w:p>
    <w:p>
      <w:pPr>
        <w:rPr>
          <w:rFonts w:hint="default" w:ascii="Times New Roman" w:hAnsi="Times New Roman" w:cs="Times New Roman"/>
          <w:b/>
          <w:bCs/>
          <w:i w:val="0"/>
          <w:iCs w:val="0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rain cohort</w:t>
      </w:r>
    </w:p>
    <w:p>
      <w:pP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Clinical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outcome       N                  Risk score                      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</w:p>
    <w:p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         High risk n(%)   Low risk n(%)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otal                283            141            142                   0.0003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Live                172             71(50.35%)     101(71.13%)                 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ad                111             70(49.65%)     41(28.87%)</w:t>
      </w:r>
    </w:p>
    <w:p>
      <w:pP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est cohort</w:t>
      </w:r>
    </w:p>
    <w:p>
      <w:pP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Clinical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outcome       N                  Risk score                      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</w:p>
    <w:p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         High risk n(%)   Low risk n(%)</w:t>
      </w:r>
    </w:p>
    <w:p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otal                  120            55           65                   0.0661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Live                  76             30(54.55%)    46(70.77%)                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ad                 44              25(45.45%)    19(29.23%)</w:t>
      </w:r>
    </w:p>
    <w:p>
      <w:pP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all TCGA cohort</w:t>
      </w:r>
    </w:p>
    <w:p>
      <w:pP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Clinical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outcome       N                  Risk score                      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</w:p>
    <w:p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         High risk n(%)   Low risk n(%)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Total                 403            196           207                   </w:t>
      </w:r>
      <w: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&lt;</w:t>
      </w: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0.0001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Live                  248            101(51.53%)   147(71.01%)                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ad                 155             95(48.47%)    60(28.99%)</w:t>
      </w:r>
    </w:p>
    <w:p>
      <w:pP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</w:p>
    <w:p>
      <w:pP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GSE13507 cohort</w:t>
      </w:r>
    </w:p>
    <w:p>
      <w:pP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Clinical </w:t>
      </w:r>
      <w:r>
        <w:rPr>
          <w:rFonts w:hint="eastAsia" w:ascii="Times New Roman" w:hAnsi="Times New Roman" w:cs="Times New Roman"/>
          <w:b/>
          <w:b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outcome       N                  Risk score                       </w:t>
      </w:r>
      <w:r>
        <w:rPr>
          <w:rFonts w:hint="eastAsia" w:ascii="Times New Roman" w:hAnsi="Times New Roman" w:cs="Times New Roman"/>
          <w:b/>
          <w:bCs/>
          <w:i/>
          <w:iCs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</w:p>
    <w:p>
      <w:pP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                               High risk n(%)   Low risk n(%)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Total                 165            78            87                     0.0889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 xml:space="preserve">Live                  96             40(51.28%)    56(64.37%)                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  <w:t>Dead                 69             38(48.72%)    31(35.63%)</w:t>
      </w:r>
    </w:p>
    <w:p>
      <w:pPr>
        <w:rPr>
          <w:rFonts w:hint="default" w:ascii="Times New Roman" w:hAnsi="Times New Roman" w:cs="Times New Roman"/>
          <w:color w:val="000000" w:themeColor="text1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hNGJiMWVmZTg4ZjFhYWZhYWFiMzBkODkwYWRkZmUifQ=="/>
  </w:docVars>
  <w:rsids>
    <w:rsidRoot w:val="67710505"/>
    <w:rsid w:val="25953B27"/>
    <w:rsid w:val="67710505"/>
    <w:rsid w:val="721120AA"/>
    <w:rsid w:val="7B2C3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color w:val="FF0000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9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4T14:11:00Z</dcterms:created>
  <dc:creator>Author</dc:creator>
  <cp:lastModifiedBy>Author</cp:lastModifiedBy>
  <dcterms:modified xsi:type="dcterms:W3CDTF">2022-05-15T03:55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11DEAB9AF93848ED997822FA668E1E4F</vt:lpwstr>
  </property>
</Properties>
</file>